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A3C2E" w14:textId="77777777" w:rsidR="006F5499" w:rsidRPr="00C94325" w:rsidRDefault="006F5499" w:rsidP="006F5499">
      <w:pPr>
        <w:rPr>
          <w:rFonts w:ascii="Times New Roman" w:hAnsi="Times New Roman" w:cs="Times New Roman"/>
          <w:b/>
        </w:rPr>
      </w:pPr>
      <w:r w:rsidRPr="00C94325">
        <w:rPr>
          <w:rFonts w:ascii="Times New Roman" w:hAnsi="Times New Roman" w:cs="Times New Roman"/>
          <w:b/>
        </w:rPr>
        <w:t xml:space="preserve">Table S4. </w:t>
      </w:r>
      <w:r>
        <w:rPr>
          <w:rFonts w:ascii="Times New Roman" w:hAnsi="Times New Roman" w:cs="Times New Roman"/>
          <w:b/>
        </w:rPr>
        <w:t>Top 20 significantly</w:t>
      </w:r>
      <w:r w:rsidRPr="00C94325">
        <w:rPr>
          <w:rFonts w:ascii="Times New Roman" w:hAnsi="Times New Roman" w:cs="Times New Roman"/>
          <w:b/>
        </w:rPr>
        <w:t xml:space="preserve"> downregulated genes in 1x MIC azithromycin D23580 relative to NT. </w:t>
      </w:r>
    </w:p>
    <w:p w14:paraId="48538AB3" w14:textId="77777777" w:rsidR="006F5499" w:rsidRPr="008D0AE9" w:rsidRDefault="006F5499" w:rsidP="006F5499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ListTable6Colourful"/>
        <w:tblW w:w="0" w:type="auto"/>
        <w:tblLayout w:type="fixed"/>
        <w:tblLook w:val="0620" w:firstRow="1" w:lastRow="0" w:firstColumn="0" w:lastColumn="0" w:noHBand="1" w:noVBand="1"/>
      </w:tblPr>
      <w:tblGrid>
        <w:gridCol w:w="1701"/>
        <w:gridCol w:w="1134"/>
        <w:gridCol w:w="3828"/>
        <w:gridCol w:w="1134"/>
        <w:gridCol w:w="1134"/>
      </w:tblGrid>
      <w:tr w:rsidR="006F5499" w:rsidRPr="008D0AE9" w14:paraId="69F8A052" w14:textId="77777777" w:rsidTr="00AB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47FCD4A3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134" w:type="dxa"/>
          </w:tcPr>
          <w:p w14:paraId="4976425D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Higher function</w:t>
            </w:r>
          </w:p>
        </w:tc>
        <w:tc>
          <w:tcPr>
            <w:tcW w:w="3828" w:type="dxa"/>
          </w:tcPr>
          <w:p w14:paraId="58DCB8C2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134" w:type="dxa"/>
          </w:tcPr>
          <w:p w14:paraId="26A8D58D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A73E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 xml:space="preserve"> fold change</w:t>
            </w:r>
          </w:p>
        </w:tc>
        <w:tc>
          <w:tcPr>
            <w:tcW w:w="1134" w:type="dxa"/>
          </w:tcPr>
          <w:p w14:paraId="36154B5B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F5499" w:rsidRPr="008D0AE9" w14:paraId="54E3054D" w14:textId="77777777" w:rsidTr="00AB073F">
        <w:tc>
          <w:tcPr>
            <w:tcW w:w="1701" w:type="dxa"/>
            <w:tcBorders>
              <w:bottom w:val="nil"/>
            </w:tcBorders>
          </w:tcPr>
          <w:p w14:paraId="022B67D3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gD</w:t>
            </w:r>
          </w:p>
        </w:tc>
        <w:tc>
          <w:tcPr>
            <w:tcW w:w="1134" w:type="dxa"/>
            <w:tcBorders>
              <w:bottom w:val="nil"/>
            </w:tcBorders>
          </w:tcPr>
          <w:p w14:paraId="563AAAB2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b/>
                <w:sz w:val="20"/>
                <w:szCs w:val="20"/>
              </w:rPr>
              <w:t>Motility</w:t>
            </w:r>
          </w:p>
        </w:tc>
        <w:tc>
          <w:tcPr>
            <w:tcW w:w="3828" w:type="dxa"/>
            <w:tcBorders>
              <w:bottom w:val="nil"/>
            </w:tcBorders>
          </w:tcPr>
          <w:p w14:paraId="23B34C7B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hook formation protein FlgD</w:t>
            </w:r>
          </w:p>
        </w:tc>
        <w:tc>
          <w:tcPr>
            <w:tcW w:w="1134" w:type="dxa"/>
            <w:tcBorders>
              <w:bottom w:val="nil"/>
            </w:tcBorders>
          </w:tcPr>
          <w:p w14:paraId="3089BEAF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7</w:t>
            </w:r>
          </w:p>
        </w:tc>
        <w:tc>
          <w:tcPr>
            <w:tcW w:w="1134" w:type="dxa"/>
            <w:tcBorders>
              <w:bottom w:val="nil"/>
            </w:tcBorders>
          </w:tcPr>
          <w:p w14:paraId="2F651BAA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6AE93CCB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244F2BD3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g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50F0C2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830F14F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flagellar basal-body rod protein FlgC (proximal rod prote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A62B55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6.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D9283C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E-267</w:t>
            </w:r>
          </w:p>
        </w:tc>
      </w:tr>
      <w:tr w:rsidR="006F5499" w:rsidRPr="008D0AE9" w14:paraId="43F09EB6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10CE1E07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g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62A3C5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931A35E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hook protein Flg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552F14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6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FBFB9E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1CB8FD0D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01057C72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g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83CA1A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CED1320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flagellar basal-body rod protein FlgB (proximal rod prote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038318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6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C93312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247</w:t>
            </w:r>
          </w:p>
        </w:tc>
      </w:tr>
      <w:tr w:rsidR="006F5499" w:rsidRPr="008D0AE9" w14:paraId="77A0D730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7FD0A872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g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DB1D9F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B0C0826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-body rod protein FlgG (distal rod prote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A153CE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5.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8C094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219</w:t>
            </w:r>
          </w:p>
        </w:tc>
      </w:tr>
      <w:tr w:rsidR="006F5499" w:rsidRPr="008D0AE9" w14:paraId="49180DC0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706C3C14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i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49BDFC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F0A239F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assembly protein Fli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0551A6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5.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1A1156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31C0E423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3AD452BF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iJ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77349C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E2A52F6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FliJ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BD7ECE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5.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B6A411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033785B0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4FFCE2E3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9905F1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085C279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motor switch protein Fl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826037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5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B20A08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0187130A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04106DEF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g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562EC2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564C7885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al body L-ring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B8613D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5.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77305D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295</w:t>
            </w:r>
          </w:p>
        </w:tc>
      </w:tr>
      <w:tr w:rsidR="006F5499" w:rsidRPr="008D0AE9" w14:paraId="7ED70858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35F22367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i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44E5CF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5F310EC3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um-specific ATP synth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104380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5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FA7E96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68331415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1A681F97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i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90B501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57CB656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motor switch protein Fli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6BEC50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5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55A8A1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628C670E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0A96638A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g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756CEA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1E0274C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al body P-ring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5063BB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4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0EBD99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E-200</w:t>
            </w:r>
          </w:p>
        </w:tc>
      </w:tr>
      <w:tr w:rsidR="006F5499" w:rsidRPr="008D0AE9" w14:paraId="45DBEF7C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3F5A6113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g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4AD957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780A45E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flagellar basal-body rod protein FlgF (proximal rod protei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2E61BF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68ADAF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2FC804EE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217F4AE1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i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68639F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5EC281FB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motor switch protein Fli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01755D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4.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00624D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1E57203C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2771F9F3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8EB0CC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F2173ED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 polymerase sigma transcription factor for flagellar oper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692191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3982AE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129</w:t>
            </w:r>
          </w:p>
        </w:tc>
      </w:tr>
      <w:tr w:rsidR="006F5499" w:rsidRPr="008D0AE9" w14:paraId="57711A75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0F7C5B2B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sz w:val="20"/>
                <w:szCs w:val="20"/>
              </w:rPr>
              <w:t>flgJ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C22B08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3F9A468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protein FlgJ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24DCBC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4.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34DF8F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163</w:t>
            </w:r>
          </w:p>
        </w:tc>
      </w:tr>
      <w:tr w:rsidR="006F5499" w:rsidRPr="008D0AE9" w14:paraId="7A515258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2910EC79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i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4C9C00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5B096EC3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-body M-ring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EB029D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4.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CFF75C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232</w:t>
            </w:r>
          </w:p>
        </w:tc>
      </w:tr>
      <w:tr w:rsidR="006F5499" w:rsidRPr="008D0AE9" w14:paraId="2BE82B9A" w14:textId="77777777" w:rsidTr="00AB073F">
        <w:tc>
          <w:tcPr>
            <w:tcW w:w="1701" w:type="dxa"/>
            <w:tcBorders>
              <w:top w:val="nil"/>
              <w:bottom w:val="nil"/>
            </w:tcBorders>
          </w:tcPr>
          <w:p w14:paraId="1CD0F694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i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9041F1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43E7A8B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protein Fli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EFDE9E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4.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3C2F1B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499" w:rsidRPr="008D0AE9" w14:paraId="1D43DC65" w14:textId="77777777" w:rsidTr="00AB073F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DD721D" w14:textId="77777777" w:rsidR="006F5499" w:rsidRPr="008D0AE9" w:rsidRDefault="006F5499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i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6F7ABB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55C43A9D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hook-basal body complex protein Fli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097B57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4.3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CD9E6F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49</w:t>
            </w:r>
          </w:p>
        </w:tc>
      </w:tr>
      <w:tr w:rsidR="006F5499" w:rsidRPr="008D0AE9" w14:paraId="21CA7275" w14:textId="77777777" w:rsidTr="00AB073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6AE0E3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96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424845" w14:textId="77777777" w:rsidR="006F5499" w:rsidRPr="008D0AE9" w:rsidRDefault="006F5499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3DB56CE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9E1194" w14:textId="77777777" w:rsidR="006F5499" w:rsidRPr="008D0AE9" w:rsidRDefault="006F5499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sz w:val="20"/>
                <w:szCs w:val="20"/>
              </w:rPr>
              <w:t>-4.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150E17" w14:textId="77777777" w:rsidR="006F5499" w:rsidRPr="008D0AE9" w:rsidRDefault="006F5499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55</w:t>
            </w:r>
          </w:p>
        </w:tc>
      </w:tr>
    </w:tbl>
    <w:p w14:paraId="6E95ADC5" w14:textId="77777777" w:rsidR="006F5499" w:rsidRPr="008D0AE9" w:rsidRDefault="006F5499" w:rsidP="006F549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2C4B8EF" w14:textId="77777777" w:rsidR="00086947" w:rsidRDefault="00086947"/>
    <w:sectPr w:rsidR="00086947" w:rsidSect="00886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499"/>
    <w:rsid w:val="00086947"/>
    <w:rsid w:val="006F5499"/>
    <w:rsid w:val="0088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98034"/>
  <w15:chartTrackingRefBased/>
  <w15:docId w15:val="{CB32FACC-DD25-E44C-BFF8-0A26F709D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6F549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21-05-04T10:24:00Z</dcterms:created>
  <dcterms:modified xsi:type="dcterms:W3CDTF">2021-05-04T10:24:00Z</dcterms:modified>
</cp:coreProperties>
</file>